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A9B" w:rsidRDefault="00F06A9B" w:rsidP="00F06A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 Table.</w:t>
      </w:r>
      <w:r>
        <w:rPr>
          <w:rFonts w:ascii="Times New Roman" w:hAnsi="Times New Roman" w:cs="Times New Roman"/>
          <w:sz w:val="24"/>
        </w:rPr>
        <w:t xml:space="preserve"> </w:t>
      </w:r>
      <w:r w:rsidRPr="00204F13">
        <w:rPr>
          <w:rFonts w:ascii="Times New Roman" w:hAnsi="Times New Roman" w:cs="Times New Roman"/>
          <w:sz w:val="24"/>
        </w:rPr>
        <w:t>The code in R for this meta-analysis.</w:t>
      </w:r>
    </w:p>
    <w:p w:rsidR="00F06A9B" w:rsidRPr="00204F13" w:rsidRDefault="00F06A9B" w:rsidP="00F06A9B">
      <w:pPr>
        <w:rPr>
          <w:rFonts w:ascii="Times New Roman" w:hAnsi="Times New Roman" w:cs="Times New Roman"/>
          <w:sz w:val="24"/>
        </w:rPr>
      </w:pPr>
    </w:p>
    <w:tbl>
      <w:tblPr>
        <w:tblW w:w="1006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0"/>
        <w:gridCol w:w="7260"/>
      </w:tblGrid>
      <w:tr w:rsidR="00F06A9B" w:rsidRPr="00204F13" w:rsidTr="00BF67AF">
        <w:tc>
          <w:tcPr>
            <w:tcW w:w="28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L</w:t>
            </w:r>
            <w:r w:rsidRPr="00204F13">
              <w:rPr>
                <w:rFonts w:ascii="Times New Roman" w:hAnsi="Times New Roman" w:cs="Times New Roman"/>
                <w:kern w:val="2"/>
              </w:rPr>
              <w:t>ogarithmic conversion (PNL)</w:t>
            </w:r>
          </w:p>
        </w:tc>
        <w:tc>
          <w:tcPr>
            <w:tcW w:w="7260" w:type="dxa"/>
            <w:tcBorders>
              <w:left w:val="single" w:sz="4" w:space="0" w:color="auto"/>
            </w:tcBorders>
            <w:vAlign w:val="center"/>
          </w:tcPr>
          <w:p w:rsidR="00F06A9B" w:rsidRPr="00204F13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rate&lt;-transform [m1, log=log(event/n)];</w:t>
            </w:r>
          </w:p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04F13">
              <w:rPr>
                <w:rFonts w:ascii="Times New Roman" w:hAnsi="Times New Roman" w:cs="Times New Roman"/>
                <w:kern w:val="2"/>
              </w:rPr>
              <w:t>shapiro.test(rate$log)</w:t>
            </w:r>
          </w:p>
        </w:tc>
      </w:tr>
      <w:tr w:rsidR="00F06A9B" w:rsidRPr="00204F13" w:rsidTr="00BF67AF">
        <w:tc>
          <w:tcPr>
            <w:tcW w:w="28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L</w:t>
            </w:r>
            <w:r w:rsidRPr="00204F13">
              <w:rPr>
                <w:rFonts w:ascii="Times New Roman" w:hAnsi="Times New Roman" w:cs="Times New Roman"/>
                <w:kern w:val="2"/>
              </w:rPr>
              <w:t>ogit transformation (PLOGIT)</w:t>
            </w:r>
          </w:p>
        </w:tc>
        <w:tc>
          <w:tcPr>
            <w:tcW w:w="7260" w:type="dxa"/>
            <w:tcBorders>
              <w:left w:val="single" w:sz="4" w:space="0" w:color="auto"/>
            </w:tcBorders>
            <w:vAlign w:val="center"/>
          </w:tcPr>
          <w:p w:rsidR="00F06A9B" w:rsidRPr="00204F13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rate&lt;-</w:t>
            </w:r>
            <w:proofErr w:type="gramStart"/>
            <w:r w:rsidRPr="00204F13">
              <w:rPr>
                <w:rFonts w:ascii="Times New Roman" w:hAnsi="Times New Roman" w:cs="Times New Roman"/>
                <w:sz w:val="24"/>
              </w:rPr>
              <w:t>transform{</w:t>
            </w:r>
            <w:proofErr w:type="gramEnd"/>
            <w:r w:rsidRPr="00204F13">
              <w:rPr>
                <w:rFonts w:ascii="Times New Roman" w:hAnsi="Times New Roman" w:cs="Times New Roman"/>
                <w:sz w:val="24"/>
              </w:rPr>
              <w:t>m1, logit=log[(event/n)/(1-event/n)]};</w:t>
            </w:r>
          </w:p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04F13">
              <w:rPr>
                <w:rFonts w:ascii="Times New Roman" w:hAnsi="Times New Roman" w:cs="Times New Roman"/>
                <w:kern w:val="2"/>
              </w:rPr>
              <w:t>shapiro.test(rate$logit)</w:t>
            </w:r>
          </w:p>
        </w:tc>
      </w:tr>
      <w:tr w:rsidR="00F06A9B" w:rsidRPr="00204F13" w:rsidTr="00BF67AF">
        <w:tc>
          <w:tcPr>
            <w:tcW w:w="28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A</w:t>
            </w:r>
            <w:r w:rsidRPr="00204F13">
              <w:rPr>
                <w:rFonts w:ascii="Times New Roman" w:hAnsi="Times New Roman" w:cs="Times New Roman"/>
                <w:kern w:val="2"/>
              </w:rPr>
              <w:t>rcsine transformation (PAS)</w:t>
            </w:r>
          </w:p>
        </w:tc>
        <w:tc>
          <w:tcPr>
            <w:tcW w:w="7260" w:type="dxa"/>
            <w:tcBorders>
              <w:left w:val="single" w:sz="4" w:space="0" w:color="auto"/>
            </w:tcBorders>
            <w:vAlign w:val="center"/>
          </w:tcPr>
          <w:p w:rsidR="00F06A9B" w:rsidRPr="00204F13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rate&lt;-</w:t>
            </w:r>
            <w:proofErr w:type="gramStart"/>
            <w:r w:rsidRPr="00204F13">
              <w:rPr>
                <w:rFonts w:ascii="Times New Roman" w:hAnsi="Times New Roman" w:cs="Times New Roman"/>
                <w:sz w:val="24"/>
              </w:rPr>
              <w:t>transform{</w:t>
            </w:r>
            <w:proofErr w:type="gramEnd"/>
            <w:r w:rsidRPr="00204F13">
              <w:rPr>
                <w:rFonts w:ascii="Times New Roman" w:hAnsi="Times New Roman" w:cs="Times New Roman"/>
                <w:sz w:val="24"/>
              </w:rPr>
              <w:t>m1, arcsin.size=asin[sqrt(event/(n+1))]};</w:t>
            </w:r>
          </w:p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04F13">
              <w:rPr>
                <w:rFonts w:ascii="Times New Roman" w:hAnsi="Times New Roman" w:cs="Times New Roman"/>
                <w:kern w:val="2"/>
              </w:rPr>
              <w:t>shapiro.test(rate$arcsin)</w:t>
            </w:r>
          </w:p>
        </w:tc>
      </w:tr>
      <w:tr w:rsidR="00F06A9B" w:rsidRPr="00204F13" w:rsidTr="00BF67AF">
        <w:tc>
          <w:tcPr>
            <w:tcW w:w="28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D</w:t>
            </w:r>
            <w:r w:rsidRPr="00204F13">
              <w:rPr>
                <w:rFonts w:ascii="Times New Roman" w:hAnsi="Times New Roman" w:cs="Times New Roman"/>
                <w:kern w:val="2"/>
              </w:rPr>
              <w:t>ouble-arcsine transformation (PFT)</w:t>
            </w:r>
          </w:p>
        </w:tc>
        <w:tc>
          <w:tcPr>
            <w:tcW w:w="7260" w:type="dxa"/>
            <w:tcBorders>
              <w:left w:val="single" w:sz="4" w:space="0" w:color="auto"/>
            </w:tcBorders>
            <w:vAlign w:val="center"/>
          </w:tcPr>
          <w:p w:rsidR="00F06A9B" w:rsidRPr="00204F13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rate&lt;-transform{m</w:t>
            </w:r>
            <w:proofErr w:type="gramStart"/>
            <w:r w:rsidRPr="00204F13">
              <w:rPr>
                <w:rFonts w:ascii="Times New Roman" w:hAnsi="Times New Roman" w:cs="Times New Roman"/>
                <w:sz w:val="24"/>
              </w:rPr>
              <w:t>1,darcsin</w:t>
            </w:r>
            <w:proofErr w:type="gramEnd"/>
            <w:r w:rsidRPr="00204F13">
              <w:rPr>
                <w:rFonts w:ascii="Times New Roman" w:hAnsi="Times New Roman" w:cs="Times New Roman"/>
                <w:sz w:val="24"/>
              </w:rPr>
              <w:t>=0.5*[asin(sqrt(event/(n+1)))+asin((sqrt(event+1)/(n+1)))]};</w:t>
            </w:r>
          </w:p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04F13">
              <w:rPr>
                <w:rFonts w:ascii="Times New Roman" w:hAnsi="Times New Roman" w:cs="Times New Roman"/>
                <w:kern w:val="2"/>
              </w:rPr>
              <w:t>shapiro.test(rate$darcsin)</w:t>
            </w:r>
          </w:p>
        </w:tc>
      </w:tr>
      <w:tr w:rsidR="00F06A9B" w:rsidRPr="00204F13" w:rsidTr="00BF67AF">
        <w:tc>
          <w:tcPr>
            <w:tcW w:w="28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N</w:t>
            </w:r>
            <w:r w:rsidRPr="00204F13">
              <w:rPr>
                <w:rFonts w:ascii="Times New Roman" w:hAnsi="Times New Roman" w:cs="Times New Roman"/>
                <w:kern w:val="2"/>
              </w:rPr>
              <w:t>o transformation (PRAW)</w:t>
            </w:r>
          </w:p>
        </w:tc>
        <w:tc>
          <w:tcPr>
            <w:tcW w:w="7260" w:type="dxa"/>
            <w:tcBorders>
              <w:left w:val="single" w:sz="4" w:space="0" w:color="auto"/>
            </w:tcBorders>
            <w:vAlign w:val="center"/>
          </w:tcPr>
          <w:p w:rsidR="00F06A9B" w:rsidRPr="00204F13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rate&lt;-</w:t>
            </w:r>
            <w:proofErr w:type="gramStart"/>
            <w:r w:rsidRPr="00204F13">
              <w:rPr>
                <w:rFonts w:ascii="Times New Roman" w:hAnsi="Times New Roman" w:cs="Times New Roman"/>
                <w:sz w:val="24"/>
              </w:rPr>
              <w:t>transform[</w:t>
            </w:r>
            <w:proofErr w:type="gramEnd"/>
            <w:r w:rsidRPr="00204F13">
              <w:rPr>
                <w:rFonts w:ascii="Times New Roman" w:hAnsi="Times New Roman" w:cs="Times New Roman"/>
                <w:sz w:val="24"/>
              </w:rPr>
              <w:t>m1, r= event/n];</w:t>
            </w:r>
          </w:p>
          <w:p w:rsidR="00F06A9B" w:rsidRPr="00204F13" w:rsidRDefault="00F06A9B" w:rsidP="00BF67AF">
            <w:pPr>
              <w:pStyle w:val="a3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04F13">
              <w:rPr>
                <w:rFonts w:ascii="Times New Roman" w:hAnsi="Times New Roman" w:cs="Times New Roman"/>
                <w:kern w:val="2"/>
              </w:rPr>
              <w:t>shapiro.test(rate$r)</w:t>
            </w:r>
          </w:p>
        </w:tc>
      </w:tr>
    </w:tbl>
    <w:p w:rsidR="00F06A9B" w:rsidRDefault="00F06A9B" w:rsidP="00F06A9B"/>
    <w:p w:rsidR="00F06A9B" w:rsidRDefault="00F06A9B" w:rsidP="00F06A9B"/>
    <w:p w:rsidR="00F06A9B" w:rsidRDefault="00F06A9B" w:rsidP="00F06A9B"/>
    <w:p w:rsidR="00F06A9B" w:rsidRDefault="00F06A9B" w:rsidP="00F06A9B"/>
    <w:p w:rsidR="00F06A9B" w:rsidRDefault="00F06A9B" w:rsidP="00F06A9B"/>
    <w:p w:rsidR="00F06A9B" w:rsidRDefault="00F06A9B" w:rsidP="00F06A9B"/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502"/>
        <w:gridCol w:w="6658"/>
      </w:tblGrid>
      <w:tr w:rsidR="00F06A9B" w:rsidRPr="00311EF4" w:rsidTr="00BF67AF"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>Forest plots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forest [meta1, xlim=</w:t>
            </w:r>
            <w:proofErr w:type="gramStart"/>
            <w:r w:rsidRPr="00311EF4">
              <w:rPr>
                <w:rFonts w:ascii="Times New Roman" w:hAnsi="Times New Roman" w:cs="Times New Roman"/>
                <w:sz w:val="24"/>
              </w:rPr>
              <w:t>c(</w:t>
            </w:r>
            <w:proofErr w:type="gramEnd"/>
            <w:r w:rsidRPr="00311EF4">
              <w:rPr>
                <w:rFonts w:ascii="Times New Roman" w:hAnsi="Times New Roman" w:cs="Times New Roman"/>
                <w:sz w:val="24"/>
              </w:rPr>
              <w:t>-0.2, 0.8)]</w:t>
            </w:r>
          </w:p>
        </w:tc>
      </w:tr>
      <w:tr w:rsidR="00F06A9B" w:rsidRPr="00311EF4" w:rsidTr="00BF67AF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>Funnel chart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funnel (meta1)</w:t>
            </w:r>
          </w:p>
        </w:tc>
      </w:tr>
      <w:tr w:rsidR="00F06A9B" w:rsidRPr="00311EF4" w:rsidTr="00BF67AF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>Egger's test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metabias (meta1, method="linreg") </w:t>
            </w:r>
          </w:p>
        </w:tc>
      </w:tr>
      <w:tr w:rsidR="00F06A9B" w:rsidRPr="00311EF4" w:rsidTr="00BF67AF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>The sensitivity analysis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metainf (meta1, pooled = "random") forest (metainf (meta1, p</w:t>
            </w:r>
            <w:r>
              <w:rPr>
                <w:rFonts w:ascii="Times New Roman" w:hAnsi="Times New Roman" w:cs="Times New Roman"/>
                <w:sz w:val="24"/>
              </w:rPr>
              <w:t>ooled = "random"), xlim=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0, 0.3</w:t>
            </w:r>
            <w:r w:rsidRPr="00311EF4">
              <w:rPr>
                <w:rFonts w:ascii="Times New Roman" w:hAnsi="Times New Roman" w:cs="Times New Roman"/>
                <w:sz w:val="24"/>
              </w:rPr>
              <w:t>))</w:t>
            </w:r>
          </w:p>
        </w:tc>
      </w:tr>
      <w:tr w:rsidR="00F06A9B" w:rsidRPr="00311EF4" w:rsidTr="00BF67AF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>Subgroup analysis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meta1&lt;-</w:t>
            </w:r>
            <w:proofErr w:type="gramStart"/>
            <w:r w:rsidRPr="00311EF4">
              <w:rPr>
                <w:rFonts w:ascii="Times New Roman" w:hAnsi="Times New Roman" w:cs="Times New Roman"/>
                <w:sz w:val="24"/>
              </w:rPr>
              <w:t>metaprop(</w:t>
            </w:r>
            <w:proofErr w:type="gramEnd"/>
            <w:r w:rsidRPr="00311EF4">
              <w:rPr>
                <w:rFonts w:ascii="Times New Roman" w:hAnsi="Times New Roman" w:cs="Times New Roman"/>
                <w:sz w:val="24"/>
              </w:rPr>
              <w:t xml:space="preserve">event, n, study, data=rate, </w:t>
            </w:r>
            <w:r>
              <w:rPr>
                <w:rFonts w:ascii="Times New Roman" w:hAnsi="Times New Roman" w:cs="Times New Roman"/>
                <w:sz w:val="24"/>
              </w:rPr>
              <w:t>sm="PLN</w:t>
            </w:r>
            <w:r w:rsidRPr="00311EF4">
              <w:rPr>
                <w:rFonts w:ascii="Times New Roman" w:hAnsi="Times New Roman" w:cs="Times New Roman"/>
                <w:sz w:val="24"/>
              </w:rPr>
              <w:t xml:space="preserve">", incr=0.5, </w:t>
            </w:r>
            <w:r w:rsidRPr="00311EF4">
              <w:rPr>
                <w:rFonts w:ascii="Times New Roman" w:hAnsi="Times New Roman" w:cs="Times New Roman"/>
                <w:sz w:val="24"/>
              </w:rPr>
              <w:lastRenderedPageBreak/>
              <w:t>allincr=TRUE, addincr=FALSE, title="", byvar= subgroup title, print.byvar=TRUE)</w:t>
            </w:r>
          </w:p>
        </w:tc>
      </w:tr>
      <w:tr w:rsidR="00F06A9B" w:rsidRPr="00311EF4" w:rsidTr="00BF67AF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lastRenderedPageBreak/>
              <w:t>Meta-regression analysis</w:t>
            </w:r>
          </w:p>
        </w:tc>
        <w:tc>
          <w:tcPr>
            <w:tcW w:w="7330" w:type="dxa"/>
            <w:tcBorders>
              <w:left w:val="single" w:sz="4" w:space="0" w:color="auto"/>
            </w:tcBorders>
            <w:vAlign w:val="center"/>
          </w:tcPr>
          <w:p w:rsidR="00F06A9B" w:rsidRPr="00311EF4" w:rsidRDefault="00F06A9B" w:rsidP="00BF67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1EF4">
              <w:rPr>
                <w:rFonts w:ascii="Times New Roman" w:hAnsi="Times New Roman" w:cs="Times New Roman"/>
                <w:sz w:val="24"/>
              </w:rPr>
              <w:t xml:space="preserve"> metareg (meta1, ~covariate title)</w:t>
            </w:r>
          </w:p>
        </w:tc>
      </w:tr>
    </w:tbl>
    <w:p w:rsidR="00F06A9B" w:rsidRDefault="00F06A9B" w:rsidP="00F06A9B">
      <w:pPr>
        <w:jc w:val="left"/>
        <w:rPr>
          <w:rFonts w:ascii="Times New Roman" w:hAnsi="Times New Roman" w:cs="Times New Roman"/>
          <w:b/>
          <w:sz w:val="24"/>
        </w:rPr>
      </w:pPr>
    </w:p>
    <w:p w:rsidR="00646E46" w:rsidRDefault="00646E46">
      <w:bookmarkStart w:id="0" w:name="_GoBack"/>
      <w:bookmarkEnd w:id="0"/>
    </w:p>
    <w:sectPr w:rsidR="00646E46" w:rsidSect="00A17594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9B"/>
    <w:rsid w:val="00004FFF"/>
    <w:rsid w:val="000068EC"/>
    <w:rsid w:val="00010B5A"/>
    <w:rsid w:val="0001180F"/>
    <w:rsid w:val="00023C26"/>
    <w:rsid w:val="00030232"/>
    <w:rsid w:val="00032E2C"/>
    <w:rsid w:val="00033E2A"/>
    <w:rsid w:val="0003731F"/>
    <w:rsid w:val="00043A61"/>
    <w:rsid w:val="000460BA"/>
    <w:rsid w:val="00051D83"/>
    <w:rsid w:val="00055E99"/>
    <w:rsid w:val="00062091"/>
    <w:rsid w:val="000672AD"/>
    <w:rsid w:val="000732C8"/>
    <w:rsid w:val="0007506A"/>
    <w:rsid w:val="000753CA"/>
    <w:rsid w:val="00075B91"/>
    <w:rsid w:val="00075F30"/>
    <w:rsid w:val="000778D0"/>
    <w:rsid w:val="000847B0"/>
    <w:rsid w:val="00084FC7"/>
    <w:rsid w:val="00086AEF"/>
    <w:rsid w:val="00087524"/>
    <w:rsid w:val="000969B6"/>
    <w:rsid w:val="000A1A21"/>
    <w:rsid w:val="000A608F"/>
    <w:rsid w:val="000B0996"/>
    <w:rsid w:val="000B774F"/>
    <w:rsid w:val="000C17D9"/>
    <w:rsid w:val="000C1B83"/>
    <w:rsid w:val="000C2424"/>
    <w:rsid w:val="000C2B20"/>
    <w:rsid w:val="000C31B6"/>
    <w:rsid w:val="000C31ED"/>
    <w:rsid w:val="000C35A9"/>
    <w:rsid w:val="000C5896"/>
    <w:rsid w:val="000C5EBB"/>
    <w:rsid w:val="000D32AE"/>
    <w:rsid w:val="000D4990"/>
    <w:rsid w:val="000D70B1"/>
    <w:rsid w:val="000E1D6C"/>
    <w:rsid w:val="000E6D40"/>
    <w:rsid w:val="000E6DFC"/>
    <w:rsid w:val="000E75B1"/>
    <w:rsid w:val="000F132A"/>
    <w:rsid w:val="000F31CD"/>
    <w:rsid w:val="000F4CA1"/>
    <w:rsid w:val="000F6006"/>
    <w:rsid w:val="0010104C"/>
    <w:rsid w:val="00103825"/>
    <w:rsid w:val="0010384B"/>
    <w:rsid w:val="001141A6"/>
    <w:rsid w:val="0011517E"/>
    <w:rsid w:val="00116572"/>
    <w:rsid w:val="00117CFB"/>
    <w:rsid w:val="00121CB1"/>
    <w:rsid w:val="00126C13"/>
    <w:rsid w:val="001279A6"/>
    <w:rsid w:val="00133032"/>
    <w:rsid w:val="001365F7"/>
    <w:rsid w:val="00150032"/>
    <w:rsid w:val="0016017B"/>
    <w:rsid w:val="00163CA8"/>
    <w:rsid w:val="0016498C"/>
    <w:rsid w:val="001663AC"/>
    <w:rsid w:val="00172956"/>
    <w:rsid w:val="00172965"/>
    <w:rsid w:val="00173E25"/>
    <w:rsid w:val="00174969"/>
    <w:rsid w:val="00174B11"/>
    <w:rsid w:val="00174C2C"/>
    <w:rsid w:val="00184317"/>
    <w:rsid w:val="00191F60"/>
    <w:rsid w:val="00196839"/>
    <w:rsid w:val="001968F1"/>
    <w:rsid w:val="001A2F0F"/>
    <w:rsid w:val="001A6A60"/>
    <w:rsid w:val="001A75BC"/>
    <w:rsid w:val="001B50A2"/>
    <w:rsid w:val="001B6AAB"/>
    <w:rsid w:val="001C6F32"/>
    <w:rsid w:val="001D1389"/>
    <w:rsid w:val="001D2965"/>
    <w:rsid w:val="001E796A"/>
    <w:rsid w:val="001F2DD1"/>
    <w:rsid w:val="00201A17"/>
    <w:rsid w:val="00202F2F"/>
    <w:rsid w:val="00204A10"/>
    <w:rsid w:val="002061D3"/>
    <w:rsid w:val="00206771"/>
    <w:rsid w:val="00206E1B"/>
    <w:rsid w:val="00213A47"/>
    <w:rsid w:val="0021440A"/>
    <w:rsid w:val="002203FC"/>
    <w:rsid w:val="00220DDF"/>
    <w:rsid w:val="002221E5"/>
    <w:rsid w:val="002233A1"/>
    <w:rsid w:val="00224F08"/>
    <w:rsid w:val="002264B2"/>
    <w:rsid w:val="00234D82"/>
    <w:rsid w:val="00235BA3"/>
    <w:rsid w:val="00241ECB"/>
    <w:rsid w:val="00244335"/>
    <w:rsid w:val="0024447E"/>
    <w:rsid w:val="00246BA7"/>
    <w:rsid w:val="00246CAF"/>
    <w:rsid w:val="00247FEF"/>
    <w:rsid w:val="00255108"/>
    <w:rsid w:val="00257F09"/>
    <w:rsid w:val="002646A3"/>
    <w:rsid w:val="0026663F"/>
    <w:rsid w:val="00274C7F"/>
    <w:rsid w:val="002842C2"/>
    <w:rsid w:val="0029262D"/>
    <w:rsid w:val="00293039"/>
    <w:rsid w:val="002933BB"/>
    <w:rsid w:val="002936F5"/>
    <w:rsid w:val="00293CEF"/>
    <w:rsid w:val="002A0980"/>
    <w:rsid w:val="002A7259"/>
    <w:rsid w:val="002B1DDC"/>
    <w:rsid w:val="002B3B03"/>
    <w:rsid w:val="002C0787"/>
    <w:rsid w:val="002C2877"/>
    <w:rsid w:val="002C539C"/>
    <w:rsid w:val="002D1B23"/>
    <w:rsid w:val="002D42FB"/>
    <w:rsid w:val="002D6E78"/>
    <w:rsid w:val="002E204A"/>
    <w:rsid w:val="002E2978"/>
    <w:rsid w:val="002F74B8"/>
    <w:rsid w:val="002F7C8B"/>
    <w:rsid w:val="00305153"/>
    <w:rsid w:val="003148AD"/>
    <w:rsid w:val="00316DAF"/>
    <w:rsid w:val="00317E01"/>
    <w:rsid w:val="00321808"/>
    <w:rsid w:val="00325219"/>
    <w:rsid w:val="00325538"/>
    <w:rsid w:val="00340C8F"/>
    <w:rsid w:val="003516CE"/>
    <w:rsid w:val="00352701"/>
    <w:rsid w:val="00363216"/>
    <w:rsid w:val="003664AA"/>
    <w:rsid w:val="003736FC"/>
    <w:rsid w:val="003754FA"/>
    <w:rsid w:val="00375561"/>
    <w:rsid w:val="00375D98"/>
    <w:rsid w:val="003760D7"/>
    <w:rsid w:val="00381542"/>
    <w:rsid w:val="00382593"/>
    <w:rsid w:val="00385449"/>
    <w:rsid w:val="00391605"/>
    <w:rsid w:val="00392799"/>
    <w:rsid w:val="00394D45"/>
    <w:rsid w:val="00397651"/>
    <w:rsid w:val="003A1D1E"/>
    <w:rsid w:val="003A2C06"/>
    <w:rsid w:val="003A7DE5"/>
    <w:rsid w:val="003B6048"/>
    <w:rsid w:val="003B6DE4"/>
    <w:rsid w:val="003C4A6E"/>
    <w:rsid w:val="003C7EA4"/>
    <w:rsid w:val="003D77ED"/>
    <w:rsid w:val="003E0E33"/>
    <w:rsid w:val="003E7B5D"/>
    <w:rsid w:val="003E7CEC"/>
    <w:rsid w:val="003F20F3"/>
    <w:rsid w:val="003F2265"/>
    <w:rsid w:val="003F3105"/>
    <w:rsid w:val="003F3411"/>
    <w:rsid w:val="003F727A"/>
    <w:rsid w:val="003F7440"/>
    <w:rsid w:val="004050A2"/>
    <w:rsid w:val="004114EE"/>
    <w:rsid w:val="00413173"/>
    <w:rsid w:val="00414F32"/>
    <w:rsid w:val="00416D6B"/>
    <w:rsid w:val="004317EF"/>
    <w:rsid w:val="00431B5C"/>
    <w:rsid w:val="00431BE9"/>
    <w:rsid w:val="00434022"/>
    <w:rsid w:val="004442FF"/>
    <w:rsid w:val="00452C32"/>
    <w:rsid w:val="00456AD1"/>
    <w:rsid w:val="00461A6F"/>
    <w:rsid w:val="004716E1"/>
    <w:rsid w:val="00472907"/>
    <w:rsid w:val="00486A56"/>
    <w:rsid w:val="00494D74"/>
    <w:rsid w:val="004A48BA"/>
    <w:rsid w:val="004A4BD3"/>
    <w:rsid w:val="004B08B3"/>
    <w:rsid w:val="004B0D15"/>
    <w:rsid w:val="004B354F"/>
    <w:rsid w:val="004B3B8E"/>
    <w:rsid w:val="004B6981"/>
    <w:rsid w:val="004B781E"/>
    <w:rsid w:val="004B788E"/>
    <w:rsid w:val="004B79E7"/>
    <w:rsid w:val="004C04D7"/>
    <w:rsid w:val="004C563C"/>
    <w:rsid w:val="004D1DEC"/>
    <w:rsid w:val="004D1E4F"/>
    <w:rsid w:val="004D298D"/>
    <w:rsid w:val="004D6273"/>
    <w:rsid w:val="004E4A53"/>
    <w:rsid w:val="004F0392"/>
    <w:rsid w:val="004F32C5"/>
    <w:rsid w:val="004F5F62"/>
    <w:rsid w:val="00510CE3"/>
    <w:rsid w:val="005155F7"/>
    <w:rsid w:val="00521C33"/>
    <w:rsid w:val="005275F8"/>
    <w:rsid w:val="00531262"/>
    <w:rsid w:val="00535709"/>
    <w:rsid w:val="00537095"/>
    <w:rsid w:val="00540DC1"/>
    <w:rsid w:val="0054605A"/>
    <w:rsid w:val="00561E3E"/>
    <w:rsid w:val="005629EB"/>
    <w:rsid w:val="0056397E"/>
    <w:rsid w:val="005674D0"/>
    <w:rsid w:val="00567774"/>
    <w:rsid w:val="00570F92"/>
    <w:rsid w:val="00571A2B"/>
    <w:rsid w:val="0057454A"/>
    <w:rsid w:val="00574F52"/>
    <w:rsid w:val="0058738D"/>
    <w:rsid w:val="0058746C"/>
    <w:rsid w:val="005937D2"/>
    <w:rsid w:val="005949C9"/>
    <w:rsid w:val="00597B4E"/>
    <w:rsid w:val="005A0FE8"/>
    <w:rsid w:val="005A161D"/>
    <w:rsid w:val="005A1D05"/>
    <w:rsid w:val="005A7278"/>
    <w:rsid w:val="005A7EC2"/>
    <w:rsid w:val="005B4C3C"/>
    <w:rsid w:val="005C3C9B"/>
    <w:rsid w:val="005C62FF"/>
    <w:rsid w:val="005D1BDE"/>
    <w:rsid w:val="005D2440"/>
    <w:rsid w:val="005D3344"/>
    <w:rsid w:val="005D3E7F"/>
    <w:rsid w:val="005D4005"/>
    <w:rsid w:val="005D52FD"/>
    <w:rsid w:val="005D7271"/>
    <w:rsid w:val="005E2879"/>
    <w:rsid w:val="005F0635"/>
    <w:rsid w:val="005F672C"/>
    <w:rsid w:val="005F787C"/>
    <w:rsid w:val="00600E5D"/>
    <w:rsid w:val="00605D85"/>
    <w:rsid w:val="006208CE"/>
    <w:rsid w:val="006214BF"/>
    <w:rsid w:val="00621654"/>
    <w:rsid w:val="006218C7"/>
    <w:rsid w:val="00623552"/>
    <w:rsid w:val="00624E48"/>
    <w:rsid w:val="006269BF"/>
    <w:rsid w:val="006278C4"/>
    <w:rsid w:val="0063148B"/>
    <w:rsid w:val="00635D29"/>
    <w:rsid w:val="006413B2"/>
    <w:rsid w:val="006427C0"/>
    <w:rsid w:val="0064295C"/>
    <w:rsid w:val="00646E46"/>
    <w:rsid w:val="00646F61"/>
    <w:rsid w:val="00654179"/>
    <w:rsid w:val="0065647B"/>
    <w:rsid w:val="00656B22"/>
    <w:rsid w:val="00663D37"/>
    <w:rsid w:val="00664C02"/>
    <w:rsid w:val="00674974"/>
    <w:rsid w:val="00674F27"/>
    <w:rsid w:val="006810BA"/>
    <w:rsid w:val="00685456"/>
    <w:rsid w:val="00690D27"/>
    <w:rsid w:val="006963AD"/>
    <w:rsid w:val="006A304C"/>
    <w:rsid w:val="006A4A07"/>
    <w:rsid w:val="006A7ABE"/>
    <w:rsid w:val="006B1D76"/>
    <w:rsid w:val="006B4685"/>
    <w:rsid w:val="006B4E47"/>
    <w:rsid w:val="006B6112"/>
    <w:rsid w:val="006B61DB"/>
    <w:rsid w:val="006B7913"/>
    <w:rsid w:val="006C1535"/>
    <w:rsid w:val="006C2DF9"/>
    <w:rsid w:val="006C2E3A"/>
    <w:rsid w:val="006C371A"/>
    <w:rsid w:val="006C7A26"/>
    <w:rsid w:val="006D414A"/>
    <w:rsid w:val="006E2B20"/>
    <w:rsid w:val="006E6B40"/>
    <w:rsid w:val="006F05A8"/>
    <w:rsid w:val="006F46A1"/>
    <w:rsid w:val="00701EBA"/>
    <w:rsid w:val="00705197"/>
    <w:rsid w:val="0071313A"/>
    <w:rsid w:val="007147B1"/>
    <w:rsid w:val="00715B7F"/>
    <w:rsid w:val="0071748D"/>
    <w:rsid w:val="00717FBD"/>
    <w:rsid w:val="00723F7D"/>
    <w:rsid w:val="00732F8C"/>
    <w:rsid w:val="007333B1"/>
    <w:rsid w:val="007340A1"/>
    <w:rsid w:val="0073650F"/>
    <w:rsid w:val="007449C4"/>
    <w:rsid w:val="007474CB"/>
    <w:rsid w:val="0075328D"/>
    <w:rsid w:val="00756DD4"/>
    <w:rsid w:val="007577E5"/>
    <w:rsid w:val="00761F4F"/>
    <w:rsid w:val="00763A85"/>
    <w:rsid w:val="007654F4"/>
    <w:rsid w:val="0077023F"/>
    <w:rsid w:val="00774BB7"/>
    <w:rsid w:val="007765BE"/>
    <w:rsid w:val="00777E55"/>
    <w:rsid w:val="007837A1"/>
    <w:rsid w:val="00797816"/>
    <w:rsid w:val="00797CC8"/>
    <w:rsid w:val="007A3CCA"/>
    <w:rsid w:val="007A48FB"/>
    <w:rsid w:val="007A685B"/>
    <w:rsid w:val="007B3C84"/>
    <w:rsid w:val="007B422E"/>
    <w:rsid w:val="007B68C0"/>
    <w:rsid w:val="007D1F85"/>
    <w:rsid w:val="007D2B28"/>
    <w:rsid w:val="007D3728"/>
    <w:rsid w:val="007D73DF"/>
    <w:rsid w:val="007E1582"/>
    <w:rsid w:val="007E3EC5"/>
    <w:rsid w:val="007E75AC"/>
    <w:rsid w:val="007F0093"/>
    <w:rsid w:val="007F15FB"/>
    <w:rsid w:val="007F4B62"/>
    <w:rsid w:val="007F5DC8"/>
    <w:rsid w:val="00800D6C"/>
    <w:rsid w:val="00800EF0"/>
    <w:rsid w:val="008011AE"/>
    <w:rsid w:val="008024FE"/>
    <w:rsid w:val="008050D1"/>
    <w:rsid w:val="00815244"/>
    <w:rsid w:val="00815500"/>
    <w:rsid w:val="008160B3"/>
    <w:rsid w:val="00816E08"/>
    <w:rsid w:val="0082573F"/>
    <w:rsid w:val="0082766A"/>
    <w:rsid w:val="00831D94"/>
    <w:rsid w:val="0083506A"/>
    <w:rsid w:val="0083698A"/>
    <w:rsid w:val="00842634"/>
    <w:rsid w:val="008446F8"/>
    <w:rsid w:val="0084643A"/>
    <w:rsid w:val="00850C29"/>
    <w:rsid w:val="008513F0"/>
    <w:rsid w:val="0085779D"/>
    <w:rsid w:val="00862803"/>
    <w:rsid w:val="0088099B"/>
    <w:rsid w:val="008874BA"/>
    <w:rsid w:val="00890269"/>
    <w:rsid w:val="008916B7"/>
    <w:rsid w:val="00894B02"/>
    <w:rsid w:val="008958E5"/>
    <w:rsid w:val="00897122"/>
    <w:rsid w:val="008A1FBD"/>
    <w:rsid w:val="008A753C"/>
    <w:rsid w:val="008B0B18"/>
    <w:rsid w:val="008B1A32"/>
    <w:rsid w:val="008C0732"/>
    <w:rsid w:val="008C27E2"/>
    <w:rsid w:val="008C35F6"/>
    <w:rsid w:val="008C3A41"/>
    <w:rsid w:val="008C63E2"/>
    <w:rsid w:val="008D57BB"/>
    <w:rsid w:val="008E174A"/>
    <w:rsid w:val="008E1A41"/>
    <w:rsid w:val="008E5171"/>
    <w:rsid w:val="008E5319"/>
    <w:rsid w:val="008E6794"/>
    <w:rsid w:val="008F0138"/>
    <w:rsid w:val="008F04F5"/>
    <w:rsid w:val="0090164C"/>
    <w:rsid w:val="0090454F"/>
    <w:rsid w:val="00910B53"/>
    <w:rsid w:val="00912237"/>
    <w:rsid w:val="00915A80"/>
    <w:rsid w:val="0092074D"/>
    <w:rsid w:val="0093019A"/>
    <w:rsid w:val="00930ECB"/>
    <w:rsid w:val="00935FE0"/>
    <w:rsid w:val="00936DDB"/>
    <w:rsid w:val="0094100A"/>
    <w:rsid w:val="009455FC"/>
    <w:rsid w:val="0095137E"/>
    <w:rsid w:val="00951A14"/>
    <w:rsid w:val="00953A95"/>
    <w:rsid w:val="009642A3"/>
    <w:rsid w:val="00973F20"/>
    <w:rsid w:val="00974C60"/>
    <w:rsid w:val="009758FE"/>
    <w:rsid w:val="00975A80"/>
    <w:rsid w:val="00985839"/>
    <w:rsid w:val="00985DEF"/>
    <w:rsid w:val="009906D4"/>
    <w:rsid w:val="0099442E"/>
    <w:rsid w:val="00994F01"/>
    <w:rsid w:val="00995756"/>
    <w:rsid w:val="0099745D"/>
    <w:rsid w:val="009A1126"/>
    <w:rsid w:val="009A1ABE"/>
    <w:rsid w:val="009A3142"/>
    <w:rsid w:val="009A3D37"/>
    <w:rsid w:val="009A4F9A"/>
    <w:rsid w:val="009A5B0C"/>
    <w:rsid w:val="009A5C8A"/>
    <w:rsid w:val="009A7099"/>
    <w:rsid w:val="009B4FE3"/>
    <w:rsid w:val="009B5AED"/>
    <w:rsid w:val="009C4F14"/>
    <w:rsid w:val="009C525B"/>
    <w:rsid w:val="009C77F3"/>
    <w:rsid w:val="009D00F8"/>
    <w:rsid w:val="009D0B2D"/>
    <w:rsid w:val="009D57B5"/>
    <w:rsid w:val="009D5F1F"/>
    <w:rsid w:val="009E43C2"/>
    <w:rsid w:val="009E4F8C"/>
    <w:rsid w:val="009E60A4"/>
    <w:rsid w:val="009F0612"/>
    <w:rsid w:val="009F3554"/>
    <w:rsid w:val="009F47D3"/>
    <w:rsid w:val="009F6AFC"/>
    <w:rsid w:val="00A016BE"/>
    <w:rsid w:val="00A02AD2"/>
    <w:rsid w:val="00A14ABA"/>
    <w:rsid w:val="00A17594"/>
    <w:rsid w:val="00A211C0"/>
    <w:rsid w:val="00A21B29"/>
    <w:rsid w:val="00A3089B"/>
    <w:rsid w:val="00A31BFC"/>
    <w:rsid w:val="00A3218B"/>
    <w:rsid w:val="00A35D11"/>
    <w:rsid w:val="00A4321C"/>
    <w:rsid w:val="00A46CCE"/>
    <w:rsid w:val="00A52331"/>
    <w:rsid w:val="00A53CE1"/>
    <w:rsid w:val="00A617CD"/>
    <w:rsid w:val="00A6239E"/>
    <w:rsid w:val="00A63F2D"/>
    <w:rsid w:val="00A65487"/>
    <w:rsid w:val="00A72DC0"/>
    <w:rsid w:val="00A72F1B"/>
    <w:rsid w:val="00A73650"/>
    <w:rsid w:val="00A73662"/>
    <w:rsid w:val="00A7769F"/>
    <w:rsid w:val="00A846C9"/>
    <w:rsid w:val="00A85712"/>
    <w:rsid w:val="00A85ECD"/>
    <w:rsid w:val="00A961E1"/>
    <w:rsid w:val="00AA3F7C"/>
    <w:rsid w:val="00AB0839"/>
    <w:rsid w:val="00AB0E67"/>
    <w:rsid w:val="00AB3B90"/>
    <w:rsid w:val="00AC071D"/>
    <w:rsid w:val="00AC0A34"/>
    <w:rsid w:val="00AC4550"/>
    <w:rsid w:val="00AC5F07"/>
    <w:rsid w:val="00AC65C8"/>
    <w:rsid w:val="00AD4EE4"/>
    <w:rsid w:val="00AF0E8D"/>
    <w:rsid w:val="00AF0E9D"/>
    <w:rsid w:val="00AF2644"/>
    <w:rsid w:val="00AF4DC3"/>
    <w:rsid w:val="00B0579D"/>
    <w:rsid w:val="00B06237"/>
    <w:rsid w:val="00B1346F"/>
    <w:rsid w:val="00B139BD"/>
    <w:rsid w:val="00B20D12"/>
    <w:rsid w:val="00B257B7"/>
    <w:rsid w:val="00B3641F"/>
    <w:rsid w:val="00B36DBD"/>
    <w:rsid w:val="00B42E5F"/>
    <w:rsid w:val="00B47160"/>
    <w:rsid w:val="00B52519"/>
    <w:rsid w:val="00B543DC"/>
    <w:rsid w:val="00B6488D"/>
    <w:rsid w:val="00B714CA"/>
    <w:rsid w:val="00B73475"/>
    <w:rsid w:val="00B83CAC"/>
    <w:rsid w:val="00B85C15"/>
    <w:rsid w:val="00B90A7B"/>
    <w:rsid w:val="00B9103C"/>
    <w:rsid w:val="00B964D7"/>
    <w:rsid w:val="00B97255"/>
    <w:rsid w:val="00BA00BF"/>
    <w:rsid w:val="00BA07EE"/>
    <w:rsid w:val="00BA1DAF"/>
    <w:rsid w:val="00BA57F3"/>
    <w:rsid w:val="00BA7346"/>
    <w:rsid w:val="00BB2435"/>
    <w:rsid w:val="00BB26FD"/>
    <w:rsid w:val="00BB2CD4"/>
    <w:rsid w:val="00BB6358"/>
    <w:rsid w:val="00BD5173"/>
    <w:rsid w:val="00BD551B"/>
    <w:rsid w:val="00BD6B79"/>
    <w:rsid w:val="00BF289F"/>
    <w:rsid w:val="00C02DD2"/>
    <w:rsid w:val="00C10F7D"/>
    <w:rsid w:val="00C169BF"/>
    <w:rsid w:val="00C16D25"/>
    <w:rsid w:val="00C173AC"/>
    <w:rsid w:val="00C17708"/>
    <w:rsid w:val="00C25A9B"/>
    <w:rsid w:val="00C26B16"/>
    <w:rsid w:val="00C2700D"/>
    <w:rsid w:val="00C31EF3"/>
    <w:rsid w:val="00C34013"/>
    <w:rsid w:val="00C34AAD"/>
    <w:rsid w:val="00C40E5B"/>
    <w:rsid w:val="00C471C6"/>
    <w:rsid w:val="00C5360C"/>
    <w:rsid w:val="00C56E70"/>
    <w:rsid w:val="00C6085F"/>
    <w:rsid w:val="00C6187C"/>
    <w:rsid w:val="00C62CE5"/>
    <w:rsid w:val="00C63CA8"/>
    <w:rsid w:val="00C64A0C"/>
    <w:rsid w:val="00C70892"/>
    <w:rsid w:val="00C7484E"/>
    <w:rsid w:val="00C75967"/>
    <w:rsid w:val="00C75C67"/>
    <w:rsid w:val="00C8155A"/>
    <w:rsid w:val="00C84AED"/>
    <w:rsid w:val="00C939C8"/>
    <w:rsid w:val="00C96A83"/>
    <w:rsid w:val="00CA23AD"/>
    <w:rsid w:val="00CA2490"/>
    <w:rsid w:val="00CA38EA"/>
    <w:rsid w:val="00CA3A26"/>
    <w:rsid w:val="00CA612F"/>
    <w:rsid w:val="00CB3190"/>
    <w:rsid w:val="00CB4781"/>
    <w:rsid w:val="00CB639A"/>
    <w:rsid w:val="00CC0DD9"/>
    <w:rsid w:val="00CC3177"/>
    <w:rsid w:val="00CC379B"/>
    <w:rsid w:val="00CC5638"/>
    <w:rsid w:val="00CC6144"/>
    <w:rsid w:val="00CD3365"/>
    <w:rsid w:val="00CE052B"/>
    <w:rsid w:val="00CF018B"/>
    <w:rsid w:val="00CF58FE"/>
    <w:rsid w:val="00D02CA8"/>
    <w:rsid w:val="00D149A2"/>
    <w:rsid w:val="00D17332"/>
    <w:rsid w:val="00D21AED"/>
    <w:rsid w:val="00D21F52"/>
    <w:rsid w:val="00D2377C"/>
    <w:rsid w:val="00D3126E"/>
    <w:rsid w:val="00D33FA8"/>
    <w:rsid w:val="00D37085"/>
    <w:rsid w:val="00D40FEE"/>
    <w:rsid w:val="00D44AD3"/>
    <w:rsid w:val="00D50021"/>
    <w:rsid w:val="00D50BB5"/>
    <w:rsid w:val="00D516AB"/>
    <w:rsid w:val="00D553AA"/>
    <w:rsid w:val="00D5585A"/>
    <w:rsid w:val="00D6096E"/>
    <w:rsid w:val="00D66F1F"/>
    <w:rsid w:val="00D70611"/>
    <w:rsid w:val="00D80724"/>
    <w:rsid w:val="00D92D8B"/>
    <w:rsid w:val="00D9777F"/>
    <w:rsid w:val="00DA1380"/>
    <w:rsid w:val="00DA20AF"/>
    <w:rsid w:val="00DA239E"/>
    <w:rsid w:val="00DA31E8"/>
    <w:rsid w:val="00DA4402"/>
    <w:rsid w:val="00DA74A9"/>
    <w:rsid w:val="00DB6181"/>
    <w:rsid w:val="00DD0B72"/>
    <w:rsid w:val="00DD15D4"/>
    <w:rsid w:val="00DD6189"/>
    <w:rsid w:val="00DE36D5"/>
    <w:rsid w:val="00DE5151"/>
    <w:rsid w:val="00DF01F6"/>
    <w:rsid w:val="00DF1974"/>
    <w:rsid w:val="00DF5839"/>
    <w:rsid w:val="00DF6E68"/>
    <w:rsid w:val="00E01B45"/>
    <w:rsid w:val="00E01C85"/>
    <w:rsid w:val="00E131CF"/>
    <w:rsid w:val="00E21396"/>
    <w:rsid w:val="00E22146"/>
    <w:rsid w:val="00E22844"/>
    <w:rsid w:val="00E23011"/>
    <w:rsid w:val="00E24291"/>
    <w:rsid w:val="00E335F3"/>
    <w:rsid w:val="00E35D4F"/>
    <w:rsid w:val="00E37DD9"/>
    <w:rsid w:val="00E40367"/>
    <w:rsid w:val="00E45A25"/>
    <w:rsid w:val="00E45BA3"/>
    <w:rsid w:val="00E54C16"/>
    <w:rsid w:val="00E576EC"/>
    <w:rsid w:val="00E60230"/>
    <w:rsid w:val="00E67B15"/>
    <w:rsid w:val="00E73F51"/>
    <w:rsid w:val="00E7414F"/>
    <w:rsid w:val="00E74A2D"/>
    <w:rsid w:val="00E75F92"/>
    <w:rsid w:val="00E802D9"/>
    <w:rsid w:val="00E91A9F"/>
    <w:rsid w:val="00EA022A"/>
    <w:rsid w:val="00EA0C9B"/>
    <w:rsid w:val="00EA3211"/>
    <w:rsid w:val="00EA6AFA"/>
    <w:rsid w:val="00EA71E6"/>
    <w:rsid w:val="00EB4BDA"/>
    <w:rsid w:val="00EC16DE"/>
    <w:rsid w:val="00EC2BC0"/>
    <w:rsid w:val="00ED26DF"/>
    <w:rsid w:val="00ED3BDB"/>
    <w:rsid w:val="00ED6056"/>
    <w:rsid w:val="00ED7A3B"/>
    <w:rsid w:val="00EE0E8E"/>
    <w:rsid w:val="00EE10DC"/>
    <w:rsid w:val="00EE6597"/>
    <w:rsid w:val="00EF7613"/>
    <w:rsid w:val="00F024F1"/>
    <w:rsid w:val="00F04D90"/>
    <w:rsid w:val="00F06A9B"/>
    <w:rsid w:val="00F07F4F"/>
    <w:rsid w:val="00F10A77"/>
    <w:rsid w:val="00F15D1A"/>
    <w:rsid w:val="00F212D5"/>
    <w:rsid w:val="00F26F6B"/>
    <w:rsid w:val="00F33A64"/>
    <w:rsid w:val="00F4605F"/>
    <w:rsid w:val="00F56847"/>
    <w:rsid w:val="00F57C14"/>
    <w:rsid w:val="00F60697"/>
    <w:rsid w:val="00F619E5"/>
    <w:rsid w:val="00F6251E"/>
    <w:rsid w:val="00F648F0"/>
    <w:rsid w:val="00F6625A"/>
    <w:rsid w:val="00F7079A"/>
    <w:rsid w:val="00F76328"/>
    <w:rsid w:val="00F9300F"/>
    <w:rsid w:val="00F95FFB"/>
    <w:rsid w:val="00F96367"/>
    <w:rsid w:val="00F97920"/>
    <w:rsid w:val="00FA01B9"/>
    <w:rsid w:val="00FA0FF1"/>
    <w:rsid w:val="00FA1746"/>
    <w:rsid w:val="00FB037E"/>
    <w:rsid w:val="00FB40B1"/>
    <w:rsid w:val="00FB4395"/>
    <w:rsid w:val="00FB4B25"/>
    <w:rsid w:val="00FB7757"/>
    <w:rsid w:val="00FC0F50"/>
    <w:rsid w:val="00FC55AC"/>
    <w:rsid w:val="00FD3736"/>
    <w:rsid w:val="00FD73FC"/>
    <w:rsid w:val="00FE32C4"/>
    <w:rsid w:val="00FF2083"/>
    <w:rsid w:val="00FF4E5A"/>
    <w:rsid w:val="00FF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2695BB-DA1B-0349-8C34-6C0B4B58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6A9B"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uiPriority w:val="9"/>
    <w:qFormat/>
    <w:rsid w:val="00D2377C"/>
    <w:pPr>
      <w:keepNext/>
      <w:keepLines/>
      <w:spacing w:before="340" w:after="330" w:line="578" w:lineRule="auto"/>
      <w:jc w:val="center"/>
      <w:outlineLvl w:val="0"/>
    </w:pPr>
    <w:rPr>
      <w:rFonts w:eastAsia="黑体" w:cs="Times New Roman (正文 CS 字体)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D2377C"/>
    <w:rPr>
      <w:rFonts w:eastAsia="黑体" w:cs="Times New Roman (正文 CS 字体)"/>
      <w:bCs/>
      <w:kern w:val="44"/>
      <w:sz w:val="32"/>
      <w:szCs w:val="44"/>
    </w:rPr>
  </w:style>
  <w:style w:type="paragraph" w:styleId="a3">
    <w:name w:val="Normal (Web)"/>
    <w:basedOn w:val="a"/>
    <w:link w:val="a4"/>
    <w:uiPriority w:val="99"/>
    <w:qFormat/>
    <w:rsid w:val="00F06A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link w:val="a3"/>
    <w:uiPriority w:val="99"/>
    <w:locked/>
    <w:rsid w:val="00F06A9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宫 庆龙</dc:creator>
  <cp:keywords/>
  <dc:description/>
  <cp:lastModifiedBy>宫 庆龙</cp:lastModifiedBy>
  <cp:revision>2</cp:revision>
  <dcterms:created xsi:type="dcterms:W3CDTF">2021-03-04T06:19:00Z</dcterms:created>
  <dcterms:modified xsi:type="dcterms:W3CDTF">2021-03-04T06:19:00Z</dcterms:modified>
</cp:coreProperties>
</file>